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186ED5" w14:textId="39BE8244" w:rsidR="003F3E56" w:rsidRPr="002C126A" w:rsidRDefault="002C126A">
      <w:pPr>
        <w:rPr>
          <w:rFonts w:ascii="Times New Roman" w:eastAsia="SimSun" w:hAnsi="Times New Roman" w:cs="Times New Roman"/>
          <w:b/>
          <w:bCs/>
          <w:color w:val="231F20"/>
          <w:kern w:val="0"/>
          <w:sz w:val="28"/>
          <w:szCs w:val="28"/>
          <w14:ligatures w14:val="none"/>
        </w:rPr>
      </w:pPr>
      <w:r w:rsidRPr="002C126A">
        <w:rPr>
          <w:rFonts w:ascii="Times New Roman" w:eastAsia="SimSun" w:hAnsi="Times New Roman" w:cs="Times New Roman"/>
          <w:b/>
          <w:bCs/>
          <w:color w:val="231F20"/>
          <w:kern w:val="0"/>
          <w:sz w:val="28"/>
          <w:szCs w:val="28"/>
          <w14:ligatures w14:val="none"/>
        </w:rPr>
        <w:t>Supplementary reference list</w:t>
      </w:r>
    </w:p>
    <w:p w14:paraId="5DD41913" w14:textId="77777777" w:rsidR="00AB35B1" w:rsidRPr="00F07E44" w:rsidRDefault="003F3E56" w:rsidP="00F07E44">
      <w:pPr>
        <w:pStyle w:val="EndNoteBibliography"/>
        <w:spacing w:after="0"/>
        <w:ind w:left="480" w:hangingChars="200" w:hanging="480"/>
        <w:rPr>
          <w:rFonts w:ascii="Times New Roman" w:hAnsi="Times New Roman" w:cs="Times New Roman"/>
          <w:noProof/>
          <w:sz w:val="24"/>
        </w:rPr>
      </w:pPr>
      <w:r w:rsidRPr="00F07E44">
        <w:rPr>
          <w:rFonts w:ascii="Times New Roman" w:eastAsia="SimSun" w:hAnsi="Times New Roman" w:cs="Times New Roman"/>
          <w:color w:val="231F20"/>
          <w:kern w:val="0"/>
          <w:sz w:val="24"/>
          <w14:ligatures w14:val="none"/>
        </w:rPr>
        <w:fldChar w:fldCharType="begin"/>
      </w:r>
      <w:r w:rsidRPr="00F07E44">
        <w:rPr>
          <w:rFonts w:ascii="Times New Roman" w:eastAsia="SimSun" w:hAnsi="Times New Roman" w:cs="Times New Roman"/>
          <w:color w:val="231F20"/>
          <w:kern w:val="0"/>
          <w:sz w:val="24"/>
          <w14:ligatures w14:val="none"/>
        </w:rPr>
        <w:instrText xml:space="preserve"> ADDIN EN.REFLIST </w:instrText>
      </w:r>
      <w:r w:rsidRPr="00F07E44">
        <w:rPr>
          <w:rFonts w:ascii="Times New Roman" w:eastAsia="SimSun" w:hAnsi="Times New Roman" w:cs="Times New Roman"/>
          <w:color w:val="231F20"/>
          <w:kern w:val="0"/>
          <w:sz w:val="24"/>
          <w14:ligatures w14:val="none"/>
        </w:rPr>
        <w:fldChar w:fldCharType="separate"/>
      </w:r>
      <w:r w:rsidR="00AB35B1" w:rsidRPr="00F07E44">
        <w:rPr>
          <w:rFonts w:ascii="Times New Roman" w:hAnsi="Times New Roman" w:cs="Times New Roman"/>
          <w:noProof/>
          <w:sz w:val="24"/>
        </w:rPr>
        <w:t>[1] H. Amieva, C. Meillon, C. Helmer, P. Barberger-Gateau, J.F. Dartigues, Ginkgo biloba extract and long-term cognitive decline: a 20-year follow-up population-based study, PLoS One 8 (2013) e52755. 10.1371/journal.pone.0052755.</w:t>
      </w:r>
    </w:p>
    <w:p w14:paraId="303D7D56" w14:textId="77777777" w:rsidR="00AB35B1" w:rsidRPr="00F07E44" w:rsidRDefault="00AB35B1" w:rsidP="00F07E44">
      <w:pPr>
        <w:pStyle w:val="EndNoteBibliography"/>
        <w:spacing w:after="0"/>
        <w:ind w:left="480" w:hangingChars="200" w:hanging="480"/>
        <w:rPr>
          <w:rFonts w:ascii="Times New Roman" w:hAnsi="Times New Roman" w:cs="Times New Roman"/>
          <w:noProof/>
          <w:sz w:val="24"/>
        </w:rPr>
      </w:pPr>
      <w:r w:rsidRPr="00F07E44">
        <w:rPr>
          <w:rFonts w:ascii="Times New Roman" w:hAnsi="Times New Roman" w:cs="Times New Roman"/>
          <w:noProof/>
          <w:sz w:val="24"/>
        </w:rPr>
        <w:t>[2] W.Y. Choi, W.K. Lee, T.H. Kim, Y.K. Ryu, A. Park, Y.J. Lee, S.J. Heo, C. Oh, Y.C. Chung, D.H. Kang, The Effects of Spirulina maxima Extract on Memory Improvement in Those with Mild Cognitive Impairment: A Randomized, Double-Blind, Placebo-Controlled Clinical Trial, Nutrients 14 (2022). 10.3390/nu14183714.</w:t>
      </w:r>
    </w:p>
    <w:p w14:paraId="6066A2F3" w14:textId="77777777" w:rsidR="00AB35B1" w:rsidRPr="00F07E44" w:rsidRDefault="00AB35B1" w:rsidP="00F07E44">
      <w:pPr>
        <w:pStyle w:val="EndNoteBibliography"/>
        <w:spacing w:after="0"/>
        <w:ind w:left="480" w:hangingChars="200" w:hanging="480"/>
        <w:rPr>
          <w:rFonts w:ascii="Times New Roman" w:hAnsi="Times New Roman" w:cs="Times New Roman"/>
          <w:noProof/>
          <w:sz w:val="24"/>
        </w:rPr>
      </w:pPr>
      <w:r w:rsidRPr="00F07E44">
        <w:rPr>
          <w:rFonts w:ascii="Times New Roman" w:hAnsi="Times New Roman" w:cs="Times New Roman"/>
          <w:noProof/>
          <w:sz w:val="24"/>
        </w:rPr>
        <w:t>[3] D. Choudhary, S. Bhattacharyya, S. Bose, Efficacy and Safety of Ashwagandha (Withania somnifera (L.) Dunal) Root Extract in Improving Memory and Cognitive Functions, J Diet Suppl 14 (2017) 599-612. 10.1080/19390211.2017.1284970.</w:t>
      </w:r>
    </w:p>
    <w:p w14:paraId="3CFA345A" w14:textId="77777777" w:rsidR="00AB35B1" w:rsidRPr="00F07E44" w:rsidRDefault="00AB35B1" w:rsidP="00F07E44">
      <w:pPr>
        <w:pStyle w:val="EndNoteBibliography"/>
        <w:spacing w:after="0"/>
        <w:ind w:left="480" w:hangingChars="200" w:hanging="480"/>
        <w:rPr>
          <w:rFonts w:ascii="Times New Roman" w:hAnsi="Times New Roman" w:cs="Times New Roman"/>
          <w:noProof/>
          <w:sz w:val="24"/>
        </w:rPr>
      </w:pPr>
      <w:r w:rsidRPr="00F07E44">
        <w:rPr>
          <w:rFonts w:ascii="Times New Roman" w:hAnsi="Times New Roman" w:cs="Times New Roman"/>
          <w:noProof/>
          <w:sz w:val="24"/>
        </w:rPr>
        <w:t>[4] W. Dimpfel, L. Schombert, I.K. Keplinger-Dimpfel, A. Panossian, Effects of an Adaptogenic Extract on Electrical Activity of the Brain in Elderly Subjects with Mild Cognitive Impairment: A Randomized, Double-Blind, Placebo-Controlled, Two-Armed Cross-Over Study, Pharmaceuticals (Basel) 13 (2020). 10.3390/ph13030045.</w:t>
      </w:r>
    </w:p>
    <w:p w14:paraId="799ED5FF" w14:textId="77777777" w:rsidR="00AB35B1" w:rsidRPr="00F07E44" w:rsidRDefault="00AB35B1" w:rsidP="00F07E44">
      <w:pPr>
        <w:pStyle w:val="EndNoteBibliography"/>
        <w:spacing w:after="0"/>
        <w:ind w:left="480" w:hangingChars="200" w:hanging="480"/>
        <w:rPr>
          <w:rFonts w:ascii="Times New Roman" w:hAnsi="Times New Roman" w:cs="Times New Roman"/>
          <w:noProof/>
          <w:sz w:val="24"/>
        </w:rPr>
      </w:pPr>
      <w:r w:rsidRPr="00F07E44">
        <w:rPr>
          <w:rFonts w:ascii="Times New Roman" w:hAnsi="Times New Roman" w:cs="Times New Roman"/>
          <w:noProof/>
          <w:sz w:val="24"/>
        </w:rPr>
        <w:t>[5] S.I. Gavrilova, U.W. Preuss, J.W. Wong, R. Hoerr, R. Kaschel, N. Bachinskaya, Efficacy and safety of Ginkgo biloba extract EGb 761 in mild cognitive impairment with neuropsychiatric symptoms: a randomized, placebo-controlled, double-blind, multi-center trial, Int J Geriatr Psychiatry 29 (2014) 1087-1095. 10.1002/gps.4103.</w:t>
      </w:r>
    </w:p>
    <w:p w14:paraId="31201374" w14:textId="77777777" w:rsidR="00AB35B1" w:rsidRPr="00F07E44" w:rsidRDefault="00AB35B1" w:rsidP="00F07E44">
      <w:pPr>
        <w:pStyle w:val="EndNoteBibliography"/>
        <w:spacing w:after="0"/>
        <w:ind w:left="480" w:hangingChars="200" w:hanging="480"/>
        <w:rPr>
          <w:rFonts w:ascii="Times New Roman" w:hAnsi="Times New Roman" w:cs="Times New Roman"/>
          <w:noProof/>
          <w:sz w:val="24"/>
        </w:rPr>
      </w:pPr>
      <w:r w:rsidRPr="00F07E44">
        <w:rPr>
          <w:rFonts w:ascii="Times New Roman" w:hAnsi="Times New Roman" w:cs="Times New Roman"/>
          <w:noProof/>
          <w:sz w:val="24"/>
        </w:rPr>
        <w:t>[6] Y.J. Gschwind, S.A. Bridenbaugh, S. Reinhard, U. Granacher, A.U. Monsch, R.W. Kressig, Ginkgo biloba special extract LI 1370 improves dual-task walking in patients with MCI: a randomised, double-blind, placebo-controlled exploratory study, Aging Clin Exp Res 29 (2017) 609-619. 10.1007/s40520-016-0699-y.</w:t>
      </w:r>
    </w:p>
    <w:p w14:paraId="3A8550B7" w14:textId="77777777" w:rsidR="00AB35B1" w:rsidRPr="00F07E44" w:rsidRDefault="00AB35B1" w:rsidP="00F07E44">
      <w:pPr>
        <w:pStyle w:val="EndNoteBibliography"/>
        <w:spacing w:after="0"/>
        <w:ind w:left="480" w:hangingChars="200" w:hanging="480"/>
        <w:rPr>
          <w:rFonts w:ascii="Times New Roman" w:hAnsi="Times New Roman" w:cs="Times New Roman"/>
          <w:noProof/>
          <w:sz w:val="24"/>
        </w:rPr>
      </w:pPr>
      <w:r w:rsidRPr="00F07E44">
        <w:rPr>
          <w:rFonts w:ascii="Times New Roman" w:hAnsi="Times New Roman" w:cs="Times New Roman"/>
          <w:noProof/>
          <w:sz w:val="24"/>
        </w:rPr>
        <w:t>[7] M. Hosoi, G. Belcaro, A. Saggino, R. Luzzi, M. Dugall, B. Feragalli, Pycnogenol® supplementation in minimal cognitive dysfunction, J Neurosurg Sci 62 (2018) 279-284. 10.23736/s0390-5616.18.04382-5.</w:t>
      </w:r>
    </w:p>
    <w:p w14:paraId="5DF9D51D" w14:textId="77777777" w:rsidR="00AB35B1" w:rsidRPr="00F07E44" w:rsidRDefault="00AB35B1" w:rsidP="00F07E44">
      <w:pPr>
        <w:pStyle w:val="EndNoteBibliography"/>
        <w:spacing w:after="0"/>
        <w:ind w:left="480" w:hangingChars="200" w:hanging="480"/>
        <w:rPr>
          <w:rFonts w:ascii="Times New Roman" w:hAnsi="Times New Roman" w:cs="Times New Roman"/>
          <w:noProof/>
          <w:sz w:val="24"/>
        </w:rPr>
      </w:pPr>
      <w:r w:rsidRPr="00F07E44">
        <w:rPr>
          <w:rFonts w:ascii="Times New Roman" w:hAnsi="Times New Roman" w:cs="Times New Roman"/>
          <w:noProof/>
          <w:sz w:val="24"/>
        </w:rPr>
        <w:t>[8] N. Ito, H. Saito, S. Seki, F. Ueda, T. Asada, Effects of Composite Supplement Containing Astaxanthin and Sesamin on Cognitive Functions in People with Mild Cognitive Impairment: A Randomized, Double-Blind, Placebo-Controlled Trial, J Alzheimers Dis 62 (2018) 1767-1775. 10.3233/jad-170969.</w:t>
      </w:r>
    </w:p>
    <w:p w14:paraId="7DF771B8" w14:textId="77777777" w:rsidR="00AB35B1" w:rsidRPr="00F07E44" w:rsidRDefault="00AB35B1" w:rsidP="00F07E44">
      <w:pPr>
        <w:pStyle w:val="EndNoteBibliography"/>
        <w:spacing w:after="0"/>
        <w:ind w:left="480" w:hangingChars="200" w:hanging="480"/>
        <w:rPr>
          <w:rFonts w:ascii="Times New Roman" w:hAnsi="Times New Roman" w:cs="Times New Roman"/>
          <w:noProof/>
          <w:sz w:val="24"/>
        </w:rPr>
      </w:pPr>
      <w:r w:rsidRPr="00F07E44">
        <w:rPr>
          <w:rFonts w:ascii="Times New Roman" w:hAnsi="Times New Roman" w:cs="Times New Roman"/>
          <w:noProof/>
          <w:sz w:val="24"/>
        </w:rPr>
        <w:t>[9] S.J. Jung, E.S. Jung, K.C. Ha, H.I. Baek, Y.K. Park, S.K. Han, S.W. Chae, S.O. Lee, Y.C. Chung, Efficacy and Safety of Sesame Oil Cake Extract on Memory Function Improvement: A 12-Week, Randomized, Double-Blind, Placebo-Controlled Pilot Study, Nutrients 13 (2021). 10.3390/nu13082606.</w:t>
      </w:r>
    </w:p>
    <w:p w14:paraId="3CF8FD36" w14:textId="77777777" w:rsidR="00AB35B1" w:rsidRPr="00F07E44" w:rsidRDefault="00AB35B1" w:rsidP="00F07E44">
      <w:pPr>
        <w:pStyle w:val="EndNoteBibliography"/>
        <w:spacing w:after="0"/>
        <w:ind w:left="480" w:hangingChars="200" w:hanging="480"/>
        <w:rPr>
          <w:rFonts w:ascii="Times New Roman" w:hAnsi="Times New Roman" w:cs="Times New Roman"/>
          <w:noProof/>
          <w:sz w:val="24"/>
        </w:rPr>
      </w:pPr>
      <w:r w:rsidRPr="00F07E44">
        <w:rPr>
          <w:rFonts w:ascii="Times New Roman" w:hAnsi="Times New Roman" w:cs="Times New Roman"/>
          <w:noProof/>
          <w:sz w:val="24"/>
        </w:rPr>
        <w:t>[10] C. Kudoh, T. Hori, S. Yasaki, R. Ubagai, T. Tabira, Effects of Ferulic Acid and Angelica archangelica Extract (Feru-guard( ®)) on Mild Cognitive Impairment: A Multicenter, Randomized, Double-Blind, Placebo-Controlled Prospective Trial, J Alzheimers Dis Rep 4 (2020) 393-398. 10.3233/adr-200211.</w:t>
      </w:r>
    </w:p>
    <w:p w14:paraId="07A925D7" w14:textId="77777777" w:rsidR="00AB35B1" w:rsidRPr="00F07E44" w:rsidRDefault="00AB35B1" w:rsidP="00F07E44">
      <w:pPr>
        <w:pStyle w:val="EndNoteBibliography"/>
        <w:spacing w:after="0"/>
        <w:ind w:left="480" w:hangingChars="200" w:hanging="480"/>
        <w:rPr>
          <w:rFonts w:ascii="Times New Roman" w:hAnsi="Times New Roman" w:cs="Times New Roman"/>
          <w:noProof/>
          <w:sz w:val="24"/>
        </w:rPr>
      </w:pPr>
      <w:r w:rsidRPr="00F07E44">
        <w:rPr>
          <w:rFonts w:ascii="Times New Roman" w:hAnsi="Times New Roman" w:cs="Times New Roman"/>
          <w:noProof/>
          <w:sz w:val="24"/>
        </w:rPr>
        <w:t xml:space="preserve">[11] B. Li, J. Cheng, G. Cheng, H. Zhu, B. Liu, Y. Yang, Q. Dai, W. Li, W. Bao, S. </w:t>
      </w:r>
      <w:r w:rsidRPr="00F07E44">
        <w:rPr>
          <w:rFonts w:ascii="Times New Roman" w:hAnsi="Times New Roman" w:cs="Times New Roman"/>
          <w:noProof/>
          <w:sz w:val="24"/>
        </w:rPr>
        <w:lastRenderedPageBreak/>
        <w:t>Rong, The effect of grape seed procyanidins extract on cognitive function in elderly people with mild cognitive impairment: A randomized, double-blind, placebo-controlled clinical trial, Heliyon 9 (2023) e16994. 10.1016/j.heliyon.2023.e16994.</w:t>
      </w:r>
    </w:p>
    <w:p w14:paraId="27CEF45E" w14:textId="77777777" w:rsidR="00AB35B1" w:rsidRPr="00F07E44" w:rsidRDefault="00AB35B1" w:rsidP="00F07E44">
      <w:pPr>
        <w:pStyle w:val="EndNoteBibliography"/>
        <w:spacing w:after="0"/>
        <w:ind w:left="480" w:hangingChars="200" w:hanging="480"/>
        <w:rPr>
          <w:rFonts w:ascii="Times New Roman" w:hAnsi="Times New Roman" w:cs="Times New Roman"/>
          <w:noProof/>
          <w:sz w:val="24"/>
        </w:rPr>
      </w:pPr>
      <w:r w:rsidRPr="00F07E44">
        <w:rPr>
          <w:rFonts w:ascii="Times New Roman" w:hAnsi="Times New Roman" w:cs="Times New Roman"/>
          <w:noProof/>
          <w:sz w:val="24"/>
        </w:rPr>
        <w:t>[12] A.L. Lopresti, S.J. Smith, M. Majeed, P.D. Drummond, Effects of an Oroxylum indicum Extract (Sabroxy(®)) on Cognitive Function in Adults With Self-reported Mild Cognitive Impairment: A Randomized, Double-Blind, Placebo-Controlled Study, Front Aging Neurosci 13 (2021) 728360. 10.3389/fnagi.2021.728360.</w:t>
      </w:r>
    </w:p>
    <w:p w14:paraId="04272DF8" w14:textId="77777777" w:rsidR="00AB35B1" w:rsidRPr="00F07E44" w:rsidRDefault="00AB35B1" w:rsidP="00F07E44">
      <w:pPr>
        <w:pStyle w:val="EndNoteBibliography"/>
        <w:spacing w:after="0"/>
        <w:ind w:left="480" w:hangingChars="200" w:hanging="480"/>
        <w:rPr>
          <w:rFonts w:ascii="Times New Roman" w:hAnsi="Times New Roman" w:cs="Times New Roman"/>
          <w:noProof/>
          <w:sz w:val="24"/>
        </w:rPr>
      </w:pPr>
      <w:r w:rsidRPr="00F07E44">
        <w:rPr>
          <w:rFonts w:ascii="Times New Roman" w:hAnsi="Times New Roman" w:cs="Times New Roman"/>
          <w:noProof/>
          <w:sz w:val="24"/>
        </w:rPr>
        <w:t>[13] A.L. Lopresti, S.J. Smith, C. Pouchieu, L. Pourtau, D. Gaudout, V. Pallet, P.D. Drummond, Effects of a polyphenol-rich grape and blueberry extract (Memophenol™) on cognitive function in older adults with mild cognitive impairment: A randomized, double-blind, placebo-controlled study, Front Psychol 14 (2023) 1144231. 10.3389/fpsyg.2023.1144231.</w:t>
      </w:r>
    </w:p>
    <w:p w14:paraId="3800AF12" w14:textId="77777777" w:rsidR="00AB35B1" w:rsidRPr="00F07E44" w:rsidRDefault="00AB35B1" w:rsidP="00F07E44">
      <w:pPr>
        <w:pStyle w:val="EndNoteBibliography"/>
        <w:spacing w:after="0"/>
        <w:ind w:left="480" w:hangingChars="200" w:hanging="480"/>
        <w:rPr>
          <w:rFonts w:ascii="Times New Roman" w:hAnsi="Times New Roman" w:cs="Times New Roman"/>
          <w:noProof/>
          <w:sz w:val="24"/>
        </w:rPr>
      </w:pPr>
      <w:r w:rsidRPr="00F07E44">
        <w:rPr>
          <w:rFonts w:ascii="Times New Roman" w:hAnsi="Times New Roman" w:cs="Times New Roman"/>
          <w:noProof/>
          <w:sz w:val="24"/>
        </w:rPr>
        <w:t>[14] M. Noguchi-Shinohara, T. Hamaguchi, K. Sakai, J. Komatsu, K. Iwasa, M. Horimoto, H. Nakamura, M. Yamada, K. Ono, Effects of Melissa officinalis Extract Containing Rosmarinic Acid on Cognition in Older Adults Without Dementia: A Randomized Controlled Trial, J Alzheimers Dis 91 (2023) 805-814. 10.3233/jad-220953.</w:t>
      </w:r>
    </w:p>
    <w:p w14:paraId="02C4EA9C" w14:textId="77777777" w:rsidR="00AB35B1" w:rsidRPr="00F07E44" w:rsidRDefault="00AB35B1" w:rsidP="00F07E44">
      <w:pPr>
        <w:pStyle w:val="EndNoteBibliography"/>
        <w:spacing w:after="0"/>
        <w:ind w:left="480" w:hangingChars="200" w:hanging="480"/>
        <w:rPr>
          <w:rFonts w:ascii="Times New Roman" w:hAnsi="Times New Roman" w:cs="Times New Roman"/>
          <w:noProof/>
          <w:sz w:val="24"/>
        </w:rPr>
      </w:pPr>
      <w:r w:rsidRPr="00F07E44">
        <w:rPr>
          <w:rFonts w:ascii="Times New Roman" w:hAnsi="Times New Roman" w:cs="Times New Roman"/>
          <w:noProof/>
          <w:sz w:val="24"/>
        </w:rPr>
        <w:t>[15] S.K. Park, I.C. Jung, W.K. Lee, Y.S. Lee, H.K. Park, H.J. Go, K. Kim, N.K. Lim, J.T. Hong, S.Y. Ly, S.S. Rho, A combination of green tea extract and l-theanine improves memory and attention in subjects with mild cognitive impairment: a double-blind placebo-controlled study, J Med Food 14 (2011) 334-343. 10.1089/jmf.2009.1374.</w:t>
      </w:r>
    </w:p>
    <w:p w14:paraId="15CC4FE0" w14:textId="77777777" w:rsidR="00AB35B1" w:rsidRPr="00F07E44" w:rsidRDefault="00AB35B1" w:rsidP="00F07E44">
      <w:pPr>
        <w:pStyle w:val="EndNoteBibliography"/>
        <w:spacing w:after="0"/>
        <w:ind w:left="480" w:hangingChars="200" w:hanging="480"/>
        <w:rPr>
          <w:rFonts w:ascii="Times New Roman" w:hAnsi="Times New Roman" w:cs="Times New Roman"/>
          <w:noProof/>
          <w:sz w:val="24"/>
        </w:rPr>
      </w:pPr>
      <w:r w:rsidRPr="00F07E44">
        <w:rPr>
          <w:rFonts w:ascii="Times New Roman" w:hAnsi="Times New Roman" w:cs="Times New Roman"/>
          <w:noProof/>
          <w:sz w:val="24"/>
        </w:rPr>
        <w:t>[16] K.C. Park, H. Jin, R. Zheng, S. Kim, S.E. Lee, B.H. Kim, S.V. Yim, Cognition enhancing effect of panax ginseng in Korean volunteers with mild cognitive impairment: a randomized, double-blind, placebo-controlled clinical trial, Transl Clin Pharmacol 27 (2019) 92-97. 10.12793/tcp.2019.27.3.92.</w:t>
      </w:r>
    </w:p>
    <w:p w14:paraId="12351204" w14:textId="77777777" w:rsidR="00AB35B1" w:rsidRPr="00F07E44" w:rsidRDefault="00AB35B1" w:rsidP="00F07E44">
      <w:pPr>
        <w:pStyle w:val="EndNoteBibliography"/>
        <w:spacing w:after="0"/>
        <w:ind w:left="480" w:hangingChars="200" w:hanging="480"/>
        <w:rPr>
          <w:rFonts w:ascii="Times New Roman" w:hAnsi="Times New Roman" w:cs="Times New Roman"/>
          <w:noProof/>
          <w:sz w:val="24"/>
        </w:rPr>
      </w:pPr>
      <w:r w:rsidRPr="00F07E44">
        <w:rPr>
          <w:rFonts w:ascii="Times New Roman" w:hAnsi="Times New Roman" w:cs="Times New Roman"/>
          <w:noProof/>
          <w:sz w:val="24"/>
        </w:rPr>
        <w:t>[17] J.L. Robinson, J.M. Hunter, T. Reyes-Izquierdo, R. Argumedo, J. Brizuela-Bastien, R. Keller, Z.J. Pietrzkowski, Cognitive short- and long-term effects of coffee cherry extract in older adults with mild cognitive decline, Neuropsychol Dev Cogn B Aging Neuropsychol Cogn 27 (2020) 918-934. 10.1080/13825585.2019.1702622.</w:t>
      </w:r>
    </w:p>
    <w:p w14:paraId="66C8F768" w14:textId="77777777" w:rsidR="00AB35B1" w:rsidRPr="00F07E44" w:rsidRDefault="00AB35B1" w:rsidP="00F07E44">
      <w:pPr>
        <w:pStyle w:val="EndNoteBibliography"/>
        <w:spacing w:after="0"/>
        <w:ind w:left="480" w:hangingChars="200" w:hanging="480"/>
        <w:rPr>
          <w:rFonts w:ascii="Times New Roman" w:hAnsi="Times New Roman" w:cs="Times New Roman"/>
          <w:noProof/>
          <w:sz w:val="24"/>
        </w:rPr>
      </w:pPr>
      <w:r w:rsidRPr="00F07E44">
        <w:rPr>
          <w:rFonts w:ascii="Times New Roman" w:hAnsi="Times New Roman" w:cs="Times New Roman"/>
          <w:noProof/>
          <w:sz w:val="24"/>
        </w:rPr>
        <w:t>[18] M. Tsolaki, E. Karathanasi, I. Lazarou, K. Dovas, E. Verykouki, A. Karacostas, K. Georgiadis, A. Tsolaki, K. Adam, I. Kompatsiaris, Z. Sinakos, Efficacy and Safety of Crocus sativus L. in Patients with Mild Cognitive Impairment: One Year Single-Blind Randomized, with Parallel Groups, Clinical Trial, J Alzheimers Dis 54 (2016) 129-133. 10.3233/jad-160304.</w:t>
      </w:r>
    </w:p>
    <w:p w14:paraId="36A3C4D8" w14:textId="77777777" w:rsidR="00AB35B1" w:rsidRPr="00F07E44" w:rsidRDefault="00AB35B1" w:rsidP="00F07E44">
      <w:pPr>
        <w:pStyle w:val="EndNoteBibliography"/>
        <w:ind w:left="480" w:hangingChars="200" w:hanging="480"/>
        <w:rPr>
          <w:rFonts w:ascii="Times New Roman" w:hAnsi="Times New Roman" w:cs="Times New Roman"/>
          <w:noProof/>
          <w:sz w:val="24"/>
        </w:rPr>
      </w:pPr>
      <w:r w:rsidRPr="00F07E44">
        <w:rPr>
          <w:rFonts w:ascii="Times New Roman" w:hAnsi="Times New Roman" w:cs="Times New Roman"/>
          <w:noProof/>
          <w:sz w:val="24"/>
        </w:rPr>
        <w:t>[19] Y.X. You, S. Shahar, N.F. Rajab, H. Haron, H.M. Yahya, M. Mohamad, N.C. Din, M.Y. Maskat, Effects of 12 Weeks Cosmos caudatus Supplement among Older Adults with Mild Cognitive Impairment: A Randomized, Double-Blind and Placebo-Controlled Trial, Nutrients 13 (2021). 10.3390/nu13020434.</w:t>
      </w:r>
    </w:p>
    <w:p w14:paraId="58142BD1" w14:textId="0DD4C55A" w:rsidR="00915782" w:rsidRDefault="003F3E56" w:rsidP="00F07E44">
      <w:pPr>
        <w:spacing w:line="240" w:lineRule="auto"/>
        <w:ind w:left="480" w:hangingChars="200" w:hanging="480"/>
        <w:rPr>
          <w:rFonts w:ascii="Times New Roman" w:eastAsia="SimSun" w:hAnsi="Times New Roman" w:cs="Times New Roman"/>
          <w:color w:val="231F20"/>
          <w:kern w:val="0"/>
          <w:sz w:val="28"/>
          <w:szCs w:val="28"/>
          <w14:ligatures w14:val="none"/>
        </w:rPr>
      </w:pPr>
      <w:r w:rsidRPr="00F07E44">
        <w:rPr>
          <w:rFonts w:ascii="Times New Roman" w:eastAsia="SimSun" w:hAnsi="Times New Roman" w:cs="Times New Roman"/>
          <w:color w:val="231F20"/>
          <w:kern w:val="0"/>
          <w:sz w:val="24"/>
          <w14:ligatures w14:val="none"/>
        </w:rPr>
        <w:fldChar w:fldCharType="end"/>
      </w:r>
    </w:p>
    <w:sectPr w:rsidR="009157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chemical Biophysical Res&lt;/Style&gt;&lt;LeftDelim&gt;{&lt;/LeftDelim&gt;&lt;RightDelim&gt;}&lt;/RightDelim&gt;&lt;FontName&gt;DengXi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zfs0ztzzdvv9zefx2jxv524d5rsvtv9dt0v&quot;&gt;My EndNote Library&lt;record-ids&gt;&lt;item&gt;4124&lt;/item&gt;&lt;item&gt;4126&lt;/item&gt;&lt;item&gt;4129&lt;/item&gt;&lt;item&gt;4134&lt;/item&gt;&lt;item&gt;4135&lt;/item&gt;&lt;item&gt;4136&lt;/item&gt;&lt;item&gt;4139&lt;/item&gt;&lt;item&gt;4140&lt;/item&gt;&lt;item&gt;4147&lt;/item&gt;&lt;item&gt;4149&lt;/item&gt;&lt;item&gt;4150&lt;/item&gt;&lt;item&gt;4151&lt;/item&gt;&lt;item&gt;4156&lt;/item&gt;&lt;item&gt;4158&lt;/item&gt;&lt;item&gt;4159&lt;/item&gt;&lt;item&gt;4165&lt;/item&gt;&lt;item&gt;4167&lt;/item&gt;&lt;item&gt;4170&lt;/item&gt;&lt;item&gt;4422&lt;/item&gt;&lt;/record-ids&gt;&lt;/item&gt;&lt;/Libraries&gt;"/>
  </w:docVars>
  <w:rsids>
    <w:rsidRoot w:val="00915782"/>
    <w:rsid w:val="000257C1"/>
    <w:rsid w:val="0004700D"/>
    <w:rsid w:val="00062EA1"/>
    <w:rsid w:val="000A66F4"/>
    <w:rsid w:val="000D0F15"/>
    <w:rsid w:val="000E42A9"/>
    <w:rsid w:val="000F71BF"/>
    <w:rsid w:val="00182590"/>
    <w:rsid w:val="001D1EFD"/>
    <w:rsid w:val="001E10D0"/>
    <w:rsid w:val="001F222B"/>
    <w:rsid w:val="002230F1"/>
    <w:rsid w:val="00230204"/>
    <w:rsid w:val="0024266F"/>
    <w:rsid w:val="00253B92"/>
    <w:rsid w:val="00267A44"/>
    <w:rsid w:val="0027659E"/>
    <w:rsid w:val="002C126A"/>
    <w:rsid w:val="002C7261"/>
    <w:rsid w:val="003048C7"/>
    <w:rsid w:val="00305A9F"/>
    <w:rsid w:val="00327B26"/>
    <w:rsid w:val="003322E3"/>
    <w:rsid w:val="003644D5"/>
    <w:rsid w:val="003655D2"/>
    <w:rsid w:val="0039365F"/>
    <w:rsid w:val="003A41E4"/>
    <w:rsid w:val="003B26B3"/>
    <w:rsid w:val="003C1AF9"/>
    <w:rsid w:val="003D4740"/>
    <w:rsid w:val="003F3E56"/>
    <w:rsid w:val="0041580A"/>
    <w:rsid w:val="00431376"/>
    <w:rsid w:val="00491D87"/>
    <w:rsid w:val="004E0382"/>
    <w:rsid w:val="0051098C"/>
    <w:rsid w:val="0054004C"/>
    <w:rsid w:val="00542D53"/>
    <w:rsid w:val="00552AE4"/>
    <w:rsid w:val="00554927"/>
    <w:rsid w:val="0055671B"/>
    <w:rsid w:val="00596A96"/>
    <w:rsid w:val="005A0229"/>
    <w:rsid w:val="005B3205"/>
    <w:rsid w:val="005C5079"/>
    <w:rsid w:val="00600386"/>
    <w:rsid w:val="006032C7"/>
    <w:rsid w:val="00603EAD"/>
    <w:rsid w:val="00620C5F"/>
    <w:rsid w:val="00647D25"/>
    <w:rsid w:val="006715F3"/>
    <w:rsid w:val="00720B5E"/>
    <w:rsid w:val="007235BA"/>
    <w:rsid w:val="0072548B"/>
    <w:rsid w:val="00763C4D"/>
    <w:rsid w:val="007741C9"/>
    <w:rsid w:val="007759B4"/>
    <w:rsid w:val="007A5CFE"/>
    <w:rsid w:val="007A62BC"/>
    <w:rsid w:val="007A6A60"/>
    <w:rsid w:val="007C0A05"/>
    <w:rsid w:val="007D6677"/>
    <w:rsid w:val="007F3A8A"/>
    <w:rsid w:val="008210CE"/>
    <w:rsid w:val="00844FF0"/>
    <w:rsid w:val="008635DC"/>
    <w:rsid w:val="00884CBD"/>
    <w:rsid w:val="008972D9"/>
    <w:rsid w:val="008A14A2"/>
    <w:rsid w:val="008A2F07"/>
    <w:rsid w:val="008A32A4"/>
    <w:rsid w:val="008C1DEF"/>
    <w:rsid w:val="008D263A"/>
    <w:rsid w:val="00901330"/>
    <w:rsid w:val="00915692"/>
    <w:rsid w:val="00915782"/>
    <w:rsid w:val="0093061F"/>
    <w:rsid w:val="00950BCC"/>
    <w:rsid w:val="00992414"/>
    <w:rsid w:val="009E0265"/>
    <w:rsid w:val="009F78E2"/>
    <w:rsid w:val="00A12D3E"/>
    <w:rsid w:val="00A73204"/>
    <w:rsid w:val="00AB35B1"/>
    <w:rsid w:val="00AE2398"/>
    <w:rsid w:val="00AF0350"/>
    <w:rsid w:val="00AF0FF4"/>
    <w:rsid w:val="00B154A7"/>
    <w:rsid w:val="00B54835"/>
    <w:rsid w:val="00B57B4F"/>
    <w:rsid w:val="00B632FE"/>
    <w:rsid w:val="00B74EFA"/>
    <w:rsid w:val="00B77AC9"/>
    <w:rsid w:val="00B84992"/>
    <w:rsid w:val="00B96DA2"/>
    <w:rsid w:val="00BA5DA2"/>
    <w:rsid w:val="00BB71C9"/>
    <w:rsid w:val="00BC4F90"/>
    <w:rsid w:val="00C2635C"/>
    <w:rsid w:val="00C303AB"/>
    <w:rsid w:val="00C378C0"/>
    <w:rsid w:val="00C61A3E"/>
    <w:rsid w:val="00CD42FF"/>
    <w:rsid w:val="00CE5408"/>
    <w:rsid w:val="00CF1E39"/>
    <w:rsid w:val="00CF3B53"/>
    <w:rsid w:val="00D57543"/>
    <w:rsid w:val="00D63CC4"/>
    <w:rsid w:val="00DC08A4"/>
    <w:rsid w:val="00DC2CA6"/>
    <w:rsid w:val="00DD41C9"/>
    <w:rsid w:val="00DD74E1"/>
    <w:rsid w:val="00DE4B0F"/>
    <w:rsid w:val="00E517A3"/>
    <w:rsid w:val="00E640FA"/>
    <w:rsid w:val="00E65378"/>
    <w:rsid w:val="00E77751"/>
    <w:rsid w:val="00E85286"/>
    <w:rsid w:val="00E90C66"/>
    <w:rsid w:val="00E94037"/>
    <w:rsid w:val="00EB4A5B"/>
    <w:rsid w:val="00EB4F0A"/>
    <w:rsid w:val="00EB4F0F"/>
    <w:rsid w:val="00ED13E2"/>
    <w:rsid w:val="00ED5B30"/>
    <w:rsid w:val="00F07E44"/>
    <w:rsid w:val="00F34C8C"/>
    <w:rsid w:val="00F855F2"/>
    <w:rsid w:val="00FD6FCB"/>
    <w:rsid w:val="00FE55DA"/>
    <w:rsid w:val="00FE5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C4982B"/>
  <w15:chartTrackingRefBased/>
  <w15:docId w15:val="{5DCBB468-02C2-AA44-BB37-C47BF17CD1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91578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57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578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578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578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5782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5782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5782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5782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578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57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57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5782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5782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5782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5782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5782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5782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91578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57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578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1578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578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157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578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157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57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57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5782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915782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0"/>
    <w:rsid w:val="003F3E56"/>
    <w:pPr>
      <w:spacing w:after="0"/>
      <w:jc w:val="center"/>
    </w:pPr>
    <w:rPr>
      <w:rFonts w:ascii="DengXian" w:eastAsia="DengXian" w:hAnsi="DengXian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3F3E56"/>
    <w:rPr>
      <w:rFonts w:ascii="DengXian" w:eastAsia="DengXian" w:hAnsi="DengXian"/>
    </w:rPr>
  </w:style>
  <w:style w:type="paragraph" w:customStyle="1" w:styleId="EndNoteBibliography">
    <w:name w:val="EndNote Bibliography"/>
    <w:basedOn w:val="Normal"/>
    <w:link w:val="EndNoteBibliography0"/>
    <w:rsid w:val="003F3E56"/>
    <w:pPr>
      <w:spacing w:line="240" w:lineRule="auto"/>
    </w:pPr>
    <w:rPr>
      <w:rFonts w:ascii="DengXian" w:eastAsia="DengXian" w:hAnsi="DengXian"/>
    </w:rPr>
  </w:style>
  <w:style w:type="character" w:customStyle="1" w:styleId="EndNoteBibliography0">
    <w:name w:val="EndNote Bibliography 字符"/>
    <w:basedOn w:val="DefaultParagraphFont"/>
    <w:link w:val="EndNoteBibliography"/>
    <w:rsid w:val="003F3E56"/>
    <w:rPr>
      <w:rFonts w:ascii="DengXian" w:eastAsia="DengXian" w:hAnsi="DengXi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61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2627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262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693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528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691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230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389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550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627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83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898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25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962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153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362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309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377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62</Words>
  <Characters>4917</Characters>
  <Application>Microsoft Office Word</Application>
  <DocSecurity>0</DocSecurity>
  <Lines>40</Lines>
  <Paragraphs>11</Paragraphs>
  <ScaleCrop>false</ScaleCrop>
  <Company/>
  <LinksUpToDate>false</LinksUpToDate>
  <CharactersWithSpaces>5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海霞 王</dc:creator>
  <cp:keywords/>
  <dc:description/>
  <cp:lastModifiedBy>Hannah Birch</cp:lastModifiedBy>
  <cp:revision>19</cp:revision>
  <dcterms:created xsi:type="dcterms:W3CDTF">2025-11-07T12:09:00Z</dcterms:created>
  <dcterms:modified xsi:type="dcterms:W3CDTF">2025-11-11T10:57:00Z</dcterms:modified>
</cp:coreProperties>
</file>